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CA2716" w:rsidRPr="002455B9" w:rsidRDefault="00CA2716" w:rsidP="00CA2716">
      <w:pPr>
        <w:jc w:val="center"/>
        <w:rPr>
          <w:rFonts w:ascii="Times New Roman" w:hAnsi="Times New Roman" w:cs="Times New Roman"/>
        </w:rPr>
      </w:pPr>
      <w:r w:rsidRPr="002455B9">
        <w:rPr>
          <w:rFonts w:ascii="Times New Roman" w:hAnsi="Times New Roman" w:cs="Times New Roman"/>
          <w:b/>
          <w:bCs/>
        </w:rPr>
        <w:t>Supplementary Table 2</w:t>
      </w:r>
      <w:r w:rsidRPr="002455B9">
        <w:rPr>
          <w:rFonts w:ascii="Times New Roman" w:hAnsi="Times New Roman" w:cs="Times New Roman"/>
          <w:b/>
          <w:bCs/>
          <w:lang w:val="en-US"/>
        </w:rPr>
        <w:t>.</w:t>
      </w:r>
      <w:r w:rsidRPr="002455B9">
        <w:rPr>
          <w:rFonts w:ascii="Times New Roman" w:hAnsi="Times New Roman" w:cs="Times New Roman"/>
        </w:rPr>
        <w:t xml:space="preserve"> Radiomic Features from Pre-evacuation CT with Gini Scores (Descending Order)</w:t>
      </w:r>
    </w:p>
    <w:p w:rsidR="00CA2716" w:rsidRPr="002455B9" w:rsidRDefault="00CA2716">
      <w:pPr>
        <w:rPr>
          <w:rFonts w:ascii="Times New Roman" w:hAnsi="Times New Roman" w:cs="Times New Roman"/>
          <w:lang w:val="en-US"/>
        </w:rPr>
      </w:pPr>
    </w:p>
    <w:tbl>
      <w:tblPr>
        <w:tblW w:w="8245" w:type="dxa"/>
        <w:jc w:val="center"/>
        <w:tblBorders>
          <w:top w:val="single" w:sz="4" w:space="0" w:color="auto"/>
          <w:bottom w:val="single" w:sz="4" w:space="0" w:color="auto"/>
          <w:insideH w:val="single" w:sz="4" w:space="0" w:color="auto"/>
        </w:tblBorders>
        <w:tblLook w:val="04A0" w:firstRow="1" w:lastRow="0" w:firstColumn="1" w:lastColumn="0" w:noHBand="0" w:noVBand="1"/>
      </w:tblPr>
      <w:tblGrid>
        <w:gridCol w:w="990"/>
        <w:gridCol w:w="6232"/>
        <w:gridCol w:w="1023"/>
      </w:tblGrid>
      <w:tr w:rsidR="00CA2716" w:rsidRPr="002455B9" w:rsidTr="00CA2716">
        <w:trPr>
          <w:trHeight w:val="320"/>
          <w:jc w:val="center"/>
        </w:trPr>
        <w:tc>
          <w:tcPr>
            <w:tcW w:w="990" w:type="dxa"/>
            <w:shd w:val="clear" w:color="auto" w:fill="auto"/>
            <w:noWrap/>
            <w:vAlign w:val="bottom"/>
          </w:tcPr>
          <w:p w:rsidR="00CA2716" w:rsidRPr="002455B9" w:rsidRDefault="00CA2716" w:rsidP="00CA2716">
            <w:pPr>
              <w:rPr>
                <w:rFonts w:ascii="Times New Roman" w:eastAsia="Times New Roman" w:hAnsi="Times New Roman" w:cs="Times New Roman"/>
                <w:b/>
                <w:bCs/>
                <w:kern w:val="0"/>
                <w:sz w:val="22"/>
                <w:szCs w:val="22"/>
                <w:lang w:val="en-US"/>
                <w14:ligatures w14:val="none"/>
              </w:rPr>
            </w:pPr>
            <w:r w:rsidRPr="002455B9">
              <w:rPr>
                <w:rFonts w:ascii="Times New Roman" w:eastAsia="Times New Roman" w:hAnsi="Times New Roman" w:cs="Times New Roman"/>
                <w:b/>
                <w:bCs/>
                <w:kern w:val="0"/>
                <w:sz w:val="22"/>
                <w:szCs w:val="22"/>
                <w:lang w:val="en-US"/>
                <w14:ligatures w14:val="none"/>
              </w:rPr>
              <w:t>Order</w:t>
            </w:r>
          </w:p>
        </w:tc>
        <w:tc>
          <w:tcPr>
            <w:tcW w:w="6232" w:type="dxa"/>
            <w:shd w:val="clear" w:color="auto" w:fill="auto"/>
            <w:noWrap/>
            <w:vAlign w:val="bottom"/>
          </w:tcPr>
          <w:p w:rsidR="00CA2716" w:rsidRPr="002455B9" w:rsidRDefault="00CA2716" w:rsidP="00CA2716">
            <w:pPr>
              <w:rPr>
                <w:rFonts w:ascii="Times New Roman" w:eastAsia="Times New Roman" w:hAnsi="Times New Roman" w:cs="Times New Roman"/>
                <w:b/>
                <w:bCs/>
                <w:kern w:val="0"/>
                <w:sz w:val="22"/>
                <w:szCs w:val="22"/>
                <w:lang w:val="en-US"/>
                <w14:ligatures w14:val="none"/>
              </w:rPr>
            </w:pPr>
            <w:r w:rsidRPr="002455B9">
              <w:rPr>
                <w:rFonts w:ascii="Times New Roman" w:eastAsia="Times New Roman" w:hAnsi="Times New Roman" w:cs="Times New Roman"/>
                <w:b/>
                <w:bCs/>
                <w:kern w:val="0"/>
                <w:sz w:val="22"/>
                <w:szCs w:val="22"/>
                <w:lang w:val="en-US"/>
                <w14:ligatures w14:val="none"/>
              </w:rPr>
              <w:t>Radiomic Feature</w:t>
            </w:r>
          </w:p>
        </w:tc>
        <w:tc>
          <w:tcPr>
            <w:tcW w:w="1023" w:type="dxa"/>
            <w:shd w:val="clear" w:color="auto" w:fill="auto"/>
            <w:noWrap/>
            <w:vAlign w:val="bottom"/>
          </w:tcPr>
          <w:p w:rsidR="00CA2716" w:rsidRPr="002455B9" w:rsidRDefault="00CA2716" w:rsidP="00CA2716">
            <w:pPr>
              <w:rPr>
                <w:rFonts w:ascii="Times New Roman" w:eastAsia="Times New Roman" w:hAnsi="Times New Roman" w:cs="Times New Roman"/>
                <w:b/>
                <w:bCs/>
                <w:kern w:val="0"/>
                <w:sz w:val="22"/>
                <w:szCs w:val="22"/>
                <w:lang w:val="en-US"/>
                <w14:ligatures w14:val="none"/>
              </w:rPr>
            </w:pPr>
            <w:r w:rsidRPr="002455B9">
              <w:rPr>
                <w:rFonts w:ascii="Times New Roman" w:eastAsia="Times New Roman" w:hAnsi="Times New Roman" w:cs="Times New Roman"/>
                <w:b/>
                <w:bCs/>
                <w:kern w:val="0"/>
                <w:sz w:val="22"/>
                <w:szCs w:val="22"/>
                <w:lang w:val="en-US"/>
                <w14:ligatures w14:val="none"/>
              </w:rPr>
              <w:t>Score</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1</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diagnostics_Maskoriginal_VolumeNum</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1.85</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2</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firstorder_Maximum</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74</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3</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glszm_GrayLevelVariance</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62</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4</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ngtdm_Strength</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57</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5</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firstorder_Skewness</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52</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6</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shape_LeastAxisLength</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47</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7</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gldm_DependenceNonUniformity</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46</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8</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glszm_ZoneEntropy</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46</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9</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firstorder_Kurtosis</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43</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10</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ngtdm_Busyness</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38</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11</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shape_Maximum2DDiameterRow</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37</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12</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glszm_GrayLevelNonUniformity</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37</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13</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glcm_Idmn</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36</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14</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firstorder_Energy</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32</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15</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firstorder_Uniformity</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30</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16</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firstorder_Range</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30</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17</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glszm_ZoneVariance</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29</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18</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gldm_DependenceVariance</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28</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19</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glcm_Idn</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27</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20</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shape_Flatness</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27</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21</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glcm_MCC</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25</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22</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ngtdm_Coarseness</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25</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23</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glszm_GrayLevelNonUniformityNormalized</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24</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24</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ngtdm_Complexity</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24</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25</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gldm_GrayLevelVariance</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24</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26</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firstorder_TotalEnergy</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23</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27</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shape_SurfaceArea</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23</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28</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glszm_LargeAreaEmphasis</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22</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29</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ngtdm_Contrast</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20</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30</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firstorder_MeanAbsoluteDeviation</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18</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31</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glcm_ClusterShade</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18</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32</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shape_MeshVolume</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18</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33</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glszm_SmallAreaEmphasis</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18</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34</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glrlm_RunVariance</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17</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35</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glszm_SizeZoneNonUniformity</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17</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lastRenderedPageBreak/>
              <w:t>36</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shape_Sphericity</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17</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37</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glrlm_ShortRunLowGrayLevelEmphasis</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17</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38</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shape_Maximum2DDiameterSlice</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16</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39</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firstorder_Minimum</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16</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40</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firstorder_Median</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16</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41</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glrlm_LongRunEmphasis</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16</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42</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shape_Maximum2DDiameterColumn</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16</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43</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firstorder_RootMeanSquared</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15</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44</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shape_MinorAxisLength</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15</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45</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glcm_InverseVariance</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14</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46</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firstorder_90Percentile</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14</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47</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glrlm_GrayLevelVariance</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14</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48</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gldm_SmallDependenceLowGrayLevelEmphasis</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14</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49</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gldm_DependenceEntropy</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14</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50</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diagnostics_Maskoriginal_VoxelNum</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14</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51</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glcm_Imc1</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13</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52</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glcm_JointEntropy</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13</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53</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glcm_ClusterProminence</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13</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54</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firstorder_Entropy</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13</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55</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diagnostics_Imageoriginal_Mean</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13</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56</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glrlm_GrayLevelNonUniformityNormalized</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13</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57</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gldm_LargeDependenceLowGrayLevelEmphasis</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13</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58</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firstorder_Mean</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13</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59</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glszm_LargeAreaHighGrayLevelEmphasis</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13</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60</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diagnostics_Imageoriginal_Maximum</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13</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61</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glrlm_RunPercentage</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13</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62</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glszm_ZonePercentage</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13</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63</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shape_VoxelVolume</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13</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64</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glcm_ClusterTendency</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12</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65</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shape_MajorAxisLength</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12</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66</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glcm_SumSquares</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12</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67</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glszm_SizeZoneNonUniformityNormalized</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12</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68</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gldm_DependenceNonUniformityNormalized</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12</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69</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firstorder_Variance</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12</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70</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glrlm_LongRunHighGrayLevelEmphasis</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11</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71</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glcm_Imc2</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11</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72</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glcm_DifferenceAverage</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11</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73</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glrlm_RunLengthNonUniformity</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11</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74</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glcm_Contrast</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11</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lastRenderedPageBreak/>
              <w:t>75</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firstorder_10Percentile</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11</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76</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shape_SurfaceVolumeRatio</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11</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77</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glrlm_HighGrayLevelRunEmphasis</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11</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78</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shape_Maximum3DDiameter</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11</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79</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glrlm_RunEntropy</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10</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80</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glszm_LargeAreaLowGrayLevelEmphasis</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10</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81</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glcm_MaximumProbability</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10</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82</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firstorder_RobustMeanAbsoluteDeviation</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10</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83</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glcm_DifferenceEntropy</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10</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84</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glszm_SmallAreaHighGrayLevelEmphasis</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09</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85</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glrlm_ShortRunEmphasis</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09</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86</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glcm_SumEntropy</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09</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87</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glcm_Correlation</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09</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88</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gldm_GrayLevelNonUniformity</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09</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89</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diagnostics_Imageoriginal_Minimum</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09</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90</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glcm_Autocorrelation</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09</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91</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gldm_SmallDependenceHighGrayLevelEmphasis</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08</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92</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gldm_LowGrayLevelEmphasis</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08</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93</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glcm_JointEnergy</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08</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94</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glcm_Id</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08</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95</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glrlm_RunLengthNonUniformityNormalized</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07</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96</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glrlm_LongRunLowGrayLevelEmphasis</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07</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97</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firstorder_InterquartileRange</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07</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98</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gldm_LargeDependenceHighGrayLevelEmphasis</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07</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99</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glszm_HighGrayLevelZoneEmphasis</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07</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100</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gldm_HighGrayLevelEmphasis</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07</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101</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shape_Elongation</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06</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102</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glcm_SumAverage</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06</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103</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glszm_LowGrayLevelZoneEmphasis</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06</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104</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glcm_DifferenceVariance</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06</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105</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glrlm_ShortRunHighGrayLevelEmphasis</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05</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106</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glszm_SmallAreaLowGrayLevelEmphasis</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05</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107</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glcm_Idm</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05</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108</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glrlm_GrayLevelNonUniformity</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05</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109</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gldm_SmallDependenceEmphasis</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05</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110</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gldm_LargeDependenceEmphasis</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04</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111</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glcm_JointAverage</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04</w:t>
            </w:r>
          </w:p>
        </w:tc>
      </w:tr>
      <w:tr w:rsidR="00CA2716" w:rsidRPr="002455B9" w:rsidTr="00CA2716">
        <w:trPr>
          <w:trHeight w:val="320"/>
          <w:jc w:val="center"/>
        </w:trPr>
        <w:tc>
          <w:tcPr>
            <w:tcW w:w="990"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112</w:t>
            </w:r>
          </w:p>
        </w:tc>
        <w:tc>
          <w:tcPr>
            <w:tcW w:w="6232" w:type="dxa"/>
            <w:shd w:val="clear" w:color="auto" w:fill="auto"/>
            <w:noWrap/>
            <w:vAlign w:val="bottom"/>
            <w:hideMark/>
          </w:tcPr>
          <w:p w:rsidR="00CA2716" w:rsidRPr="002455B9" w:rsidRDefault="00CA2716" w:rsidP="00CA2716">
            <w:pPr>
              <w:rPr>
                <w:rFonts w:ascii="Times New Roman" w:eastAsia="Times New Roman" w:hAnsi="Times New Roman" w:cs="Times New Roman"/>
                <w:kern w:val="0"/>
                <w:sz w:val="22"/>
                <w:szCs w:val="22"/>
                <w14:ligatures w14:val="none"/>
              </w:rPr>
            </w:pPr>
            <w:r w:rsidRPr="002455B9">
              <w:rPr>
                <w:rFonts w:ascii="Times New Roman" w:eastAsia="Times New Roman" w:hAnsi="Times New Roman" w:cs="Times New Roman"/>
                <w:kern w:val="0"/>
                <w:sz w:val="22"/>
                <w:szCs w:val="22"/>
                <w14:ligatures w14:val="none"/>
              </w:rPr>
              <w:t>original_glrlm_LowGrayLevelRunEmphasis</w:t>
            </w:r>
          </w:p>
        </w:tc>
        <w:tc>
          <w:tcPr>
            <w:tcW w:w="1023" w:type="dxa"/>
            <w:shd w:val="clear" w:color="auto" w:fill="auto"/>
            <w:noWrap/>
            <w:vAlign w:val="bottom"/>
            <w:hideMark/>
          </w:tcPr>
          <w:p w:rsidR="00CA2716" w:rsidRPr="002455B9" w:rsidRDefault="00CA2716" w:rsidP="00CA2716">
            <w:pPr>
              <w:rPr>
                <w:rFonts w:ascii="Times New Roman" w:hAnsi="Times New Roman" w:cs="Times New Roman"/>
                <w:sz w:val="22"/>
                <w:szCs w:val="22"/>
              </w:rPr>
            </w:pPr>
            <w:r w:rsidRPr="002455B9">
              <w:rPr>
                <w:rFonts w:ascii="Times New Roman" w:hAnsi="Times New Roman" w:cs="Times New Roman"/>
                <w:sz w:val="22"/>
                <w:szCs w:val="22"/>
              </w:rPr>
              <w:t>0.04</w:t>
            </w:r>
          </w:p>
        </w:tc>
      </w:tr>
    </w:tbl>
    <w:p w:rsidR="002455B9" w:rsidRPr="002455B9" w:rsidRDefault="002455B9" w:rsidP="002455B9">
      <w:pPr>
        <w:rPr>
          <w:rFonts w:ascii="Times New Roman" w:hAnsi="Times New Roman" w:cs="Times New Roman"/>
          <w:color w:val="000000" w:themeColor="text1"/>
          <w:sz w:val="22"/>
          <w:szCs w:val="22"/>
        </w:rPr>
      </w:pPr>
      <w:r w:rsidRPr="002455B9">
        <w:rPr>
          <w:rFonts w:ascii="Times New Roman" w:hAnsi="Times New Roman" w:cs="Times New Roman"/>
          <w:color w:val="000000" w:themeColor="text1"/>
          <w:sz w:val="22"/>
          <w:szCs w:val="22"/>
        </w:rPr>
        <w:lastRenderedPageBreak/>
        <w:t>Radiomic features consist of 5 diagnostic features and 107 original features, further categorized into seven groups: shape-based features, first-order statistics, gray level co-occurrence matrix (GLCM) features, gray level dependence matrix (GLDM) features, gray level run length matrix (GLRLM) features, gray level size zone matrix (GLSZM) features, and neighboring gray tone difference matrix (NGTDM) features.</w:t>
      </w:r>
    </w:p>
    <w:p w:rsidR="003B2675" w:rsidRPr="002455B9" w:rsidRDefault="003B2675">
      <w:pPr>
        <w:rPr>
          <w:rFonts w:ascii="Times New Roman" w:hAnsi="Times New Roman" w:cs="Times New Roman"/>
        </w:rPr>
      </w:pPr>
    </w:p>
    <w:sectPr w:rsidR="003B2675" w:rsidRPr="002455B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2716"/>
    <w:rsid w:val="00057460"/>
    <w:rsid w:val="00061B6A"/>
    <w:rsid w:val="00120590"/>
    <w:rsid w:val="00150D27"/>
    <w:rsid w:val="001C5C63"/>
    <w:rsid w:val="002455B9"/>
    <w:rsid w:val="002B263F"/>
    <w:rsid w:val="00313B5C"/>
    <w:rsid w:val="003B2675"/>
    <w:rsid w:val="003D1E94"/>
    <w:rsid w:val="00464224"/>
    <w:rsid w:val="005C7954"/>
    <w:rsid w:val="006762A1"/>
    <w:rsid w:val="00713054"/>
    <w:rsid w:val="0074424B"/>
    <w:rsid w:val="007C6694"/>
    <w:rsid w:val="008152C2"/>
    <w:rsid w:val="0084103D"/>
    <w:rsid w:val="008C25BE"/>
    <w:rsid w:val="00AE0012"/>
    <w:rsid w:val="00B73EE9"/>
    <w:rsid w:val="00C26ABF"/>
    <w:rsid w:val="00C4716C"/>
    <w:rsid w:val="00C47445"/>
    <w:rsid w:val="00C64281"/>
    <w:rsid w:val="00CA2716"/>
    <w:rsid w:val="00D25A3B"/>
    <w:rsid w:val="00DB1E0F"/>
    <w:rsid w:val="00DC6CE2"/>
    <w:rsid w:val="00DD0ADE"/>
    <w:rsid w:val="00E10F74"/>
    <w:rsid w:val="00E3257C"/>
    <w:rsid w:val="00E57865"/>
    <w:rsid w:val="00E636BB"/>
    <w:rsid w:val="00F04B23"/>
    <w:rsid w:val="00F66D1B"/>
    <w:rsid w:val="00FD4682"/>
    <w:rsid w:val="00FF7011"/>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4268A849-DC04-854C-A417-72CEC470DA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CN"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47440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4</Pages>
  <Words>783</Words>
  <Characters>4467</Characters>
  <Application>Microsoft Office Word</Application>
  <DocSecurity>0</DocSecurity>
  <Lines>37</Lines>
  <Paragraphs>10</Paragraphs>
  <ScaleCrop>false</ScaleCrop>
  <Company/>
  <LinksUpToDate>false</LinksUpToDate>
  <CharactersWithSpaces>5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ongyi Sun</dc:creator>
  <cp:keywords/>
  <dc:description/>
  <cp:lastModifiedBy>Zhongyi Sun</cp:lastModifiedBy>
  <cp:revision>2</cp:revision>
  <dcterms:created xsi:type="dcterms:W3CDTF">2024-01-10T16:33:00Z</dcterms:created>
  <dcterms:modified xsi:type="dcterms:W3CDTF">2024-01-10T17:18:00Z</dcterms:modified>
</cp:coreProperties>
</file>